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73F81" w14:textId="12BD8304" w:rsidR="0047194C" w:rsidRPr="0047194C" w:rsidRDefault="0047194C">
      <w:pPr>
        <w:rPr>
          <w:rFonts w:ascii="Times New Roman" w:hAnsi="Times New Roman" w:cs="Times New Roman"/>
          <w:b/>
          <w:bCs/>
        </w:rPr>
      </w:pPr>
      <w:r w:rsidRPr="0047194C">
        <w:rPr>
          <w:rFonts w:ascii="Times New Roman" w:hAnsi="Times New Roman" w:cs="Times New Roman"/>
          <w:b/>
          <w:bCs/>
        </w:rPr>
        <w:t>Supplementary Table 1</w:t>
      </w:r>
      <w:bookmarkStart w:id="0" w:name="_GoBack"/>
      <w:bookmarkEnd w:id="0"/>
    </w:p>
    <w:p w14:paraId="04963654" w14:textId="5C17265A" w:rsidR="00E60EFB" w:rsidRPr="0047194C" w:rsidRDefault="0031103E">
      <w:pPr>
        <w:rPr>
          <w:rFonts w:ascii="Times New Roman" w:hAnsi="Times New Roman" w:cs="Times New Roman"/>
        </w:rPr>
      </w:pPr>
      <w:r w:rsidRPr="0047194C">
        <w:rPr>
          <w:rFonts w:ascii="Times New Roman" w:hAnsi="Times New Roman" w:cs="Times New Roman"/>
        </w:rPr>
        <w:t xml:space="preserve">Physiochemical properties of soil sampled from </w:t>
      </w:r>
      <w:r w:rsidR="00AE5ECA" w:rsidRPr="0047194C">
        <w:rPr>
          <w:rFonts w:ascii="Times New Roman" w:hAnsi="Times New Roman" w:cs="Times New Roman"/>
        </w:rPr>
        <w:t>Faisalabad and Mult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530"/>
        <w:gridCol w:w="2160"/>
        <w:gridCol w:w="2341"/>
      </w:tblGrid>
      <w:tr w:rsidR="0047194C" w:rsidRPr="0047194C" w14:paraId="230389CF" w14:textId="77777777" w:rsidTr="0031103E"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8B9668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15D32D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4501" w:type="dxa"/>
            <w:gridSpan w:val="2"/>
            <w:tcBorders>
              <w:left w:val="single" w:sz="4" w:space="0" w:color="auto"/>
              <w:bottom w:val="nil"/>
            </w:tcBorders>
          </w:tcPr>
          <w:p w14:paraId="0E530C17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7194C" w:rsidRPr="0047194C" w14:paraId="49FB2623" w14:textId="77777777" w:rsidTr="0031103E">
        <w:tc>
          <w:tcPr>
            <w:tcW w:w="2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8E4A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192DC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2BE3ED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salabad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3EB6A" w14:textId="77777777" w:rsidR="0031103E" w:rsidRPr="0047194C" w:rsidRDefault="0031103E" w:rsidP="008344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an</w:t>
            </w:r>
          </w:p>
        </w:tc>
      </w:tr>
      <w:tr w:rsidR="0047194C" w:rsidRPr="0047194C" w14:paraId="2BED44EE" w14:textId="77777777" w:rsidTr="0031103E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F2E462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304B01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BA698A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6F967E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</w:tr>
      <w:tr w:rsidR="0047194C" w:rsidRPr="0047194C" w14:paraId="78510E39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A1A2E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B27A3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C5249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D8B98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</w:tr>
      <w:tr w:rsidR="0047194C" w:rsidRPr="0047194C" w14:paraId="1E217329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B8FE6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C59AC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903A3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D4A1F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</w:tr>
      <w:tr w:rsidR="0047194C" w:rsidRPr="0047194C" w14:paraId="0782EE88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BB4F4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9ABF0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5F1F9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Sandy Clay Loam (Dominant texture)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0CADB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Sandy Loam (Dominant texture)</w:t>
            </w:r>
          </w:p>
        </w:tc>
      </w:tr>
      <w:tr w:rsidR="0047194C" w:rsidRPr="0047194C" w14:paraId="0C46A55F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58902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Saturation percentag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5F503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51B0D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BACF2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94C" w:rsidRPr="0047194C" w14:paraId="6BBA8B2D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2DEBE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7DF76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493CD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8.34-8.66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6E275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8.45-8.73</w:t>
            </w:r>
          </w:p>
        </w:tc>
      </w:tr>
      <w:tr w:rsidR="0047194C" w:rsidRPr="0047194C" w14:paraId="4EECE37F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A3F7F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Electrical conductiv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2D89B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  <w:r w:rsidRPr="0047194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C9AAF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4.89-7.23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70664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4.13-7.55</w:t>
            </w:r>
          </w:p>
        </w:tc>
      </w:tr>
      <w:tr w:rsidR="0047194C" w:rsidRPr="0047194C" w14:paraId="5E31BB5D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06FAD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Carbonat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9394E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me L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8501B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0.5-1.35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615DE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0.6-1.55</w:t>
            </w:r>
          </w:p>
        </w:tc>
      </w:tr>
      <w:tr w:rsidR="0047194C" w:rsidRPr="0047194C" w14:paraId="7007A7DF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DD732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Bicarbonat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56F09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me L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165E5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4.78-8.56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EA975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5.22-9.34</w:t>
            </w:r>
          </w:p>
        </w:tc>
      </w:tr>
      <w:tr w:rsidR="0047194C" w:rsidRPr="0047194C" w14:paraId="4DDD6710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002F4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Chlori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E4F0B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me L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B0AFA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7.45-15.34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0D238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8.01-17.66</w:t>
            </w:r>
          </w:p>
        </w:tc>
      </w:tr>
      <w:tr w:rsidR="0047194C" w:rsidRPr="0047194C" w14:paraId="21D807DF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7BDE9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D591B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me L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022E6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10.45-14.66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78CF9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11.21-16.34</w:t>
            </w:r>
          </w:p>
        </w:tc>
      </w:tr>
      <w:tr w:rsidR="0047194C" w:rsidRPr="0047194C" w14:paraId="3791EA2E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2C090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Calcium + Magnesiu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24A40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me L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74F7E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9.89-13.44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1713C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8.99-14.09</w:t>
            </w:r>
          </w:p>
        </w:tc>
      </w:tr>
      <w:tr w:rsidR="00AE5ECA" w:rsidRPr="0047194C" w14:paraId="18F41507" w14:textId="77777777" w:rsidTr="0083442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C950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Cation exchange capac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03C3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cmol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47194C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471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39DC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5.4-6.3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ADF3" w14:textId="77777777" w:rsidR="0031103E" w:rsidRPr="0047194C" w:rsidRDefault="0031103E" w:rsidP="00834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94C">
              <w:rPr>
                <w:rFonts w:ascii="Times New Roman" w:hAnsi="Times New Roman" w:cs="Times New Roman"/>
                <w:sz w:val="24"/>
                <w:szCs w:val="24"/>
              </w:rPr>
              <w:t>5.5-6.1</w:t>
            </w:r>
          </w:p>
        </w:tc>
      </w:tr>
    </w:tbl>
    <w:p w14:paraId="458AFFFE" w14:textId="77777777" w:rsidR="0031103E" w:rsidRPr="0047194C" w:rsidRDefault="0031103E" w:rsidP="00AE5ECA"/>
    <w:sectPr w:rsidR="0031103E" w:rsidRPr="00471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473"/>
    <w:rsid w:val="00147B89"/>
    <w:rsid w:val="00150BE6"/>
    <w:rsid w:val="001A4057"/>
    <w:rsid w:val="00203473"/>
    <w:rsid w:val="0031103E"/>
    <w:rsid w:val="0047194C"/>
    <w:rsid w:val="005A79C2"/>
    <w:rsid w:val="00671A9A"/>
    <w:rsid w:val="00674000"/>
    <w:rsid w:val="00857C4D"/>
    <w:rsid w:val="00AE5ECA"/>
    <w:rsid w:val="00AE77E8"/>
    <w:rsid w:val="00CC134C"/>
    <w:rsid w:val="00CF6BE9"/>
    <w:rsid w:val="00D87C83"/>
    <w:rsid w:val="00E60EFB"/>
    <w:rsid w:val="00EE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97A6E"/>
  <w15:chartTrackingRefBased/>
  <w15:docId w15:val="{41D37289-FBBC-4968-A9D1-3FF224E0B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pc</cp:lastModifiedBy>
  <cp:revision>5</cp:revision>
  <dcterms:created xsi:type="dcterms:W3CDTF">2023-11-27T08:38:00Z</dcterms:created>
  <dcterms:modified xsi:type="dcterms:W3CDTF">2024-01-11T15:50:00Z</dcterms:modified>
</cp:coreProperties>
</file>